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5"/>
        <w:gridCol w:w="654"/>
        <w:gridCol w:w="993"/>
        <w:gridCol w:w="1134"/>
        <w:gridCol w:w="1417"/>
        <w:gridCol w:w="1418"/>
        <w:gridCol w:w="850"/>
        <w:gridCol w:w="567"/>
        <w:gridCol w:w="851"/>
        <w:gridCol w:w="708"/>
      </w:tblGrid>
      <w:tr w:rsidR="00484D52" w:rsidRPr="0056619A" w14:paraId="47CB65E2" w14:textId="77777777" w:rsidTr="00484D52">
        <w:trPr>
          <w:trHeight w:val="300"/>
        </w:trPr>
        <w:tc>
          <w:tcPr>
            <w:tcW w:w="908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C019" w14:textId="7CAB8C68" w:rsidR="00484D52" w:rsidRPr="0056619A" w:rsidRDefault="00484D52" w:rsidP="0056619A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able S2. UP2153 </w:t>
            </w:r>
            <w:proofErr w:type="spellStart"/>
            <w:r w:rsidRPr="005661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lleles at 100 SNVs linked to prostate cancer</w:t>
            </w:r>
            <w:r w:rsidR="003E65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risk</w:t>
            </w:r>
          </w:p>
        </w:tc>
      </w:tr>
      <w:tr w:rsidR="00484D52" w:rsidRPr="0056619A" w14:paraId="498B27DE" w14:textId="77777777" w:rsidTr="00484D52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7108" w14:textId="5F385817" w:rsidR="0056619A" w:rsidRPr="0056619A" w:rsidRDefault="00A328DE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NV#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2941" w14:textId="24FFA0DE" w:rsidR="0056619A" w:rsidRPr="0056619A" w:rsidRDefault="00A328DE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  <w:r w:rsidR="0056619A"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h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8B4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osition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663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dbsnp</w:t>
            </w:r>
            <w:proofErr w:type="spellEnd"/>
            <w:proofErr w:type="gramEnd"/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CE4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ene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520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tatus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289C" w14:textId="76C4CEA0" w:rsidR="0056619A" w:rsidRPr="00A328DE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Variant p-</w:t>
            </w: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value</w:t>
            </w:r>
            <w:r w:rsidR="00A328D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DDB9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hg19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E217" w14:textId="3A526304" w:rsidR="0056619A" w:rsidRPr="00A328DE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UP2153 allele</w:t>
            </w:r>
            <w:r w:rsidR="00A328D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4DD7" w14:textId="05AD6A99" w:rsidR="0056619A" w:rsidRPr="00A328DE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WAS risk allele</w:t>
            </w:r>
            <w:r w:rsidR="00A328DE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484D52" w:rsidRPr="0056619A" w14:paraId="6BB690C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45A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78A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70A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05560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389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63629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1AD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PEX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C5B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54F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.82E-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979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4C6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C94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2FFA410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9A1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E57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6EF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50658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8D9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759962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928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OLPH3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1EA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D01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60E-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12A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D7C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8C1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3CB30AF9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732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545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4C8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54834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608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21858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70A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KCNN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D80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9B4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86E-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9E2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566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249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50F6548F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B7B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D4D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509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045188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715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424573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524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MDM4, PIK3C2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081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514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.39E-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81A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EFB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DF5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484D52" w:rsidRPr="0056619A" w14:paraId="3B1F3FC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D0E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4D4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D10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05757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545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77514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29B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LC41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C81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E5B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.32E-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730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57B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CE1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484D52" w:rsidRPr="0056619A" w14:paraId="5B30F314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16C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B2F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B6A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1549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A64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99399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917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MSM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3BE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0DE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.25E-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A86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E59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A2A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63F32395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1D4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426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F93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04414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0C6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385069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69B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RIM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93A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74E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55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E36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F14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872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757C5F5E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F65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B1C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623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233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2EF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12790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FF1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DA0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613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.71E-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3B9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198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CA9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bookmarkStart w:id="0" w:name="_GoBack"/>
        <w:bookmarkEnd w:id="0"/>
      </w:tr>
      <w:tr w:rsidR="00484D52" w:rsidRPr="0056619A" w14:paraId="2927CB3D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88C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A01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BC7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8915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215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93878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6B0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FAM111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F1B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C5B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.39E-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C01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1EA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CC0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022FB0B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9A7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564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425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8994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5EF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93134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307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C26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2D4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56E-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F5A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E0F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EAC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20AC5033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01B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D44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751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024016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C50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156881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771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MMP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3CC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FB4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04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DFB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D63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671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4E32BCC1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82C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F1D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9DA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9676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E40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87594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F53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UBA1C/PRP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478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F78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.32E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09E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E4C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2B2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524C5CED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118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501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4E1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14685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542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27088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16D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BX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F23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5C1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.75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450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0E9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542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7EC66E38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BF5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801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F7B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3728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80B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960007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1C9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4E8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AAA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63B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534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7E9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33912B5F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499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DBD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4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656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3372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FC6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800827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BDE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FERM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3EF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A9C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.91E-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369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7C7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505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63388EF6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B3B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D23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4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48F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1122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31E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15364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113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IX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F11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2E6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.07E-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97F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912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8ED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79FF15B6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659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F1E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4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BAF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9126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F7A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14152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D4A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AD51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1F7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350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24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148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4CD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AD6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1522E0F5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DF2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B4B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4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5FE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1092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7DE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801467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13E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TC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65C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3DF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10E-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0EE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23E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9A0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571F9ACA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D09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57C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417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6098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F8A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443079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165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HNF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2B3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4AE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.01E-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223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7F3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B9B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4B39F6B3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142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A45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9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497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87356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317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810247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9D8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60A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AF6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58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AA6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5DD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1FE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674D40B4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0EB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51B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9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139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1985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DC4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167269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67C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60C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BFC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.82E-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06B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B1B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2F5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107AD7B1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2EC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F09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9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A7F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1364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0B3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73583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131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KLK2/KLK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8E8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B31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.71E-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947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263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0FE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016B15A9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572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23D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449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0888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61F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338519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81F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2orf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F23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049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.41E-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284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B71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710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0C4A3EE8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934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6B3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498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3553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A16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46561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B7D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HA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966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215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.35E-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DF0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CFA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8D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61FEB40E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F97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F48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706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57942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E4D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18742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940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GCX/VAMP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73F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A76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.76E-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5BB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E0F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E54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4EB428DF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6B4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709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483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423828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646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377157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EDE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FAR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6D4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D7B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.51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832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77E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128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157D47B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C17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AC8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76C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2362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ACD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606250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163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ZGPA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035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10F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.13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F22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DB8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5CB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69918463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839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E33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7B8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2901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7E6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4144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DEA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MPRS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C2A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330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08E-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492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0A7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A63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1609D30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C64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2C0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855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3500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7BE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575916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E99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BIL/TTL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1BA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AE6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73E-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E7E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83F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0B0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3CD85ABC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71F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A99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84D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7467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E46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05510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209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72B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786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07E-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F22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EF5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3AA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484D52" w:rsidRPr="0056619A" w14:paraId="19238098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A30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4CD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523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13275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D31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61169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7A3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ID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6DD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A7F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.32E-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0E6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F3B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523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5A3F8D4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14E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631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925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80383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EF0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93485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837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EEFSE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397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07E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.22E-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5D6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07F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4B4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79FD38AE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B64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D72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7A9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70130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CBC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93663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621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LDN11/SK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B27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BD4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.67E-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C61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EA5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2BB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3EA377F6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768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001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4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3CC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4349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039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89429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F15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FM, RASSF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C01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2D9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11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B22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855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431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10B6C7B8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F17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EE3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4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B69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55146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3C9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250042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F54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PDLIM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7F0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3DE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.18E-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A59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B5A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7DB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27E73574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9E3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323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4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557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060615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052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67967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83F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E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13B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440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.76E-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6D4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012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1BA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7236C883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5E1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302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5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922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80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70C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24265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6C3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E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5A3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EC1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.51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F3D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14C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698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0B0A7C7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489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C49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5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9DE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4365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AB3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12187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14B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FGF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02C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6D8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.30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D17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C54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02F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475146A1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229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007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5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5CE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72939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EB4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686984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CE3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FAM44B (BOD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F74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92A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.38E-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6EF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6A4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F5A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0B5C9E59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753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99F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A00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00737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C81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1545713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FAB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RIM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2EA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930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.76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D71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A67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877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3BABFBEF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860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E37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030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2192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0EB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309670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3D4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TCH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C33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4F0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82E-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99E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355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3A0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76543288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D94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C11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E3E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1536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BAE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98389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33A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FOXP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00D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A91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.07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1DB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9B5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8E4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5C14EA5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705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4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607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A60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53441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35B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93348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22F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G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79D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752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.91E-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A57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DFD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FC3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1E759CAD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8D6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B62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3C3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09944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2D6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215517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A83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P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CB8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BE7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.75E-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3BC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769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550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258445F8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55F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AD2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1CF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7437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FB6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5623250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8A0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NS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48C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C04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.94E-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307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585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9E2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702E4813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0D3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D3D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D4C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3438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178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92867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A78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LC25A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C2A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941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49E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C1A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A75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B0B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41AD3E4D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FAD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C56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7B2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79246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71F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254366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B7F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B23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60D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.94E-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148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80B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E2F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484D52" w:rsidRPr="0056619A" w14:paraId="6C2085F5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F3B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112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4AC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80119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A76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08690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EE3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AA3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F1F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60E-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B55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CD8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6DF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381C87A9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FC4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9F7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5AD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8335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FC8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62086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510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BFB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2D4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.30E-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7CB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7D3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8B6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404F715A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435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945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37C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8485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92D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44729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BE2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2C9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AD2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.82E-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1E5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DF2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607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6CC228AC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70A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59C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9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3B4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10156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08C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81782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EA1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AD23B–KL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737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6BB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.05E-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B42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55F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C7D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7605A1BA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41F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F49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6C0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814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DEE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40594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EFC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HROOM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365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30D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.67E-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CF3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470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B8A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484D52" w:rsidRPr="0056619A" w14:paraId="4C9C263A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4C3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A65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E83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1241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529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594561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29F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UDT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008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3BA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.51E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CAB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AB4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F85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484D52" w:rsidRPr="0056619A" w14:paraId="147F4DEA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6C3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52F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189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2896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D48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80703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90F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XAGE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387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FF0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.89E-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7D0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21B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E94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484D52" w:rsidRPr="0056619A" w14:paraId="5C349499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C1A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087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094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70215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1A1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591943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D56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B3F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ermline</w:t>
            </w:r>
            <w:proofErr w:type="spellEnd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00B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.32E-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562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345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D88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484D52" w:rsidRPr="0056619A" w14:paraId="1925EA53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9E7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9F0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D0E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6082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E84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693403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257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MARCH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244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1CF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2EE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776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B7E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07C121DD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22D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07F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A75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2844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283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25200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B91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E78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BC4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CDA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307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68C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601FBBE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DC0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A9A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11A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66968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114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496241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793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TB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D5F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84A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DFC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374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720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484D52" w:rsidRPr="0056619A" w14:paraId="5DC8F2DE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77B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94E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1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F07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13807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9B4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121477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425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HTR3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205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1C9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F5B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63E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3B5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54D7D739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134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627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104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84196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36B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8013081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791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P1-228P16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888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71B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6F0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D29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8DC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4E4D5462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995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C30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585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32739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9ED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90277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15B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KRT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DA2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1D3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E97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AC8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15B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2E9FC30D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243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526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465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1691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047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205144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7F2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PHLP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D62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573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7F4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730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CD6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70FE4645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A82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F51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844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18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09C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68423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18C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VPS53, FAM57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129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CAB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3C8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E3A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6AF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</w:tr>
      <w:tr w:rsidR="00484D52" w:rsidRPr="0056619A" w14:paraId="7C76EDC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C78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F5F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A9A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6074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CDE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164974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AC4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HNF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F07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238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AAE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A7A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7B6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44CA59DA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85D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AE7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2D4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7345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B88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165049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709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POP, HOXB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C86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901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307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9BE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AFC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56AF2FE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D8C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7F2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5AC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74367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325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21010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1C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ZNF6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FA1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A05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0F1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43D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A4E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37537916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8AE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C5E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8CF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91087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21D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85996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33B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D24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05B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9E8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C6E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9EA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2A43C33E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039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172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A50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6773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0AE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24199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1D3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AL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333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072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B5C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F6E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B55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1D076DF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E5F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D57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19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452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547978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327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329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34F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LILR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A0E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881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FA2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7B0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480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07F440FC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4C2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A56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8D8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01178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581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190223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50F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AF1B</w:t>
            </w: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:GRHL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D41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77A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3BA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6A8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F76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224DF731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A6F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0E8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29F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0710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735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928771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1BA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L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DF9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26C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7D6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B65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BEC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2AFFCFC2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CDB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F6A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98C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3131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971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72104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093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EHB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93F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A0B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07A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F30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FBD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3209FB0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1F1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987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B2C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73311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2F9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262127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F0B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ITGA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A64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A6B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B74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1CF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51C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484D52" w:rsidRPr="0056619A" w14:paraId="03A8724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991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7EE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DC9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38443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FAF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29288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3AC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MLP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5D7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1EE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761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E31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D2A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484D52" w:rsidRPr="0056619A" w14:paraId="6BB36021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530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2A3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C27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49527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243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248032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919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DN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331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BBC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7C6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AE0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DD6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6D4FE22C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B62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63E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EF1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61015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DC9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42734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4BE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ATAS, CABLE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A0B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FF2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21A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3E5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289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169801BE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B07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901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611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9757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01E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23877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BE7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BX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087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954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626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668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23F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0CAD11B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9A4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A83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22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A9E2" w14:textId="77777777" w:rsidR="0056619A" w:rsidRPr="0056619A" w:rsidRDefault="0056619A" w:rsidP="0056619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6619A">
              <w:rPr>
                <w:rFonts w:ascii="Arial" w:eastAsia="Times New Roman" w:hAnsi="Arial" w:cs="Arial"/>
                <w:sz w:val="16"/>
                <w:szCs w:val="16"/>
              </w:rPr>
              <w:t>40471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188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5813363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82D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NRC6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CB8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985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43A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50A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62A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1D408CD3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59E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6E4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695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7110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577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66075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408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56A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76E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F43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448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06D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33FBBEDA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33F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AF9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3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654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41102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5A1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676393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DD6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ZBTB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484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E58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D51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A36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BFE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40C9519F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722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0CD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4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EAB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3855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710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00940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435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OX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DE4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582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D4D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166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1BE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50C9A28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1F6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4F5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4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9AC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55628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1D9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702191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D40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PDLIM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679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CB2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1D1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E25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E04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39D303E0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8DA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33B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5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74A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895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53A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265394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F22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IRX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C2D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ED8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2C3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BC8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67C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3B77AEBA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864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82A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BB2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1219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A9A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471326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2C8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EDD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02D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F7F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4EC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8A1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B33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03CB70DF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F16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FD5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367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1118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45F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3006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234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CHC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13E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D50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B7D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EA2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D0B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484D52" w:rsidRPr="0056619A" w14:paraId="74952B9E" w14:textId="77777777" w:rsidTr="00484D52">
        <w:trPr>
          <w:trHeight w:val="32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C89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4D4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48A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324009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2C0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1530696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B79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HLA-DRB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451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764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53BC" w14:textId="77777777" w:rsidR="0056619A" w:rsidRPr="0056619A" w:rsidRDefault="0056619A" w:rsidP="0056619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6619A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2F0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462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1C51CEBD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4A8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055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AEB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64958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AED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944318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905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MYO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5D8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2BB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6C5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FD5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1ED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484D52" w:rsidRPr="0056619A" w14:paraId="49BFB4B8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D7B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640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D3C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09285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645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227366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798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RMC2, SESN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09E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AE8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2ED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C87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599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484D52" w:rsidRPr="0056619A" w14:paraId="25D293F0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DFE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8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20F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911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17210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A02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33933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DE7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FX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B90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F8B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6C2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E37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46A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103D4225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24E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373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3B4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60833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E80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936455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565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LC22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525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C98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AF9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026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2AD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0ADE56ED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417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124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E3E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7976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A74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048656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3B9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JAZ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05E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18C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5EE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2D2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B59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4E86FD18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847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605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7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B48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7816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B7D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646565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DB2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LMTK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C47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525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9B2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5FA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F83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84D52" w:rsidRPr="0056619A" w14:paraId="0FB693EA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548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1AC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216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35264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4A6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51226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62A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KX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951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EAE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29B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E34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/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9CF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</w:t>
            </w:r>
          </w:p>
        </w:tc>
      </w:tr>
      <w:tr w:rsidR="00484D52" w:rsidRPr="0056619A" w14:paraId="4B6DC13C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25D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6F6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376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5892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75D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113591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9A4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EBF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ACD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BBC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595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6A9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489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7BFFCE7E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FD7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13A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C6F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81249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52C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690197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C24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44A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A87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684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2D5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D36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</w:tr>
      <w:tr w:rsidR="00484D52" w:rsidRPr="0056619A" w14:paraId="3119F5E9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A61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C26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8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B64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8413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430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698326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069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68C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BAB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FA4B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DEF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B42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484D52" w:rsidRPr="0056619A" w14:paraId="2D54264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ADA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E0D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9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9E0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22041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568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769449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E597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DKN2B-A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BC8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6BB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A33F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6CF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/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521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  <w:tr w:rsidR="00484D52" w:rsidRPr="0056619A" w14:paraId="71995E87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2BF1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6E3A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9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915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244273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C02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157180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1E9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DAB21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385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2A2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53F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D6A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15FD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</w:tr>
      <w:tr w:rsidR="00484D52" w:rsidRPr="0056619A" w14:paraId="691A8375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562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9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12C5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126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0139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65D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662571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997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SLC7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3D5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83E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EEB8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D799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B86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</w:t>
            </w:r>
          </w:p>
        </w:tc>
      </w:tr>
      <w:tr w:rsidR="00484D52" w:rsidRPr="0056619A" w14:paraId="1E244ABB" w14:textId="77777777" w:rsidTr="00484D52">
        <w:trPr>
          <w:trHeight w:val="30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0316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1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25D4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chrX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10C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70407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94AE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rs4844289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A582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LGN3-BCYRN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655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o c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75E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99A0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867C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A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2A73" w14:textId="77777777" w:rsidR="0056619A" w:rsidRPr="0056619A" w:rsidRDefault="0056619A" w:rsidP="0056619A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6619A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</w:tr>
    </w:tbl>
    <w:p w14:paraId="03709C37" w14:textId="328240CD" w:rsidR="00A328DE" w:rsidRPr="00A328DE" w:rsidRDefault="00A328DE" w:rsidP="00A328DE">
      <w:pPr>
        <w:rPr>
          <w:rFonts w:asciiTheme="majorHAnsi" w:hAnsiTheme="majorHAnsi" w:cs="Times New Roman"/>
          <w:sz w:val="16"/>
          <w:szCs w:val="16"/>
        </w:rPr>
      </w:pPr>
      <w:r w:rsidRPr="00A328DE">
        <w:rPr>
          <w:rFonts w:asciiTheme="majorHAnsi" w:hAnsiTheme="majorHAnsi" w:cs="Times New Roman"/>
          <w:b/>
          <w:sz w:val="16"/>
          <w:szCs w:val="16"/>
        </w:rPr>
        <w:t xml:space="preserve">Abbreviations: </w:t>
      </w:r>
      <w:r w:rsidRPr="00A328DE">
        <w:rPr>
          <w:rFonts w:asciiTheme="majorHAnsi" w:hAnsiTheme="majorHAnsi" w:cs="Times New Roman"/>
          <w:sz w:val="16"/>
          <w:szCs w:val="16"/>
        </w:rPr>
        <w:t xml:space="preserve">SNV, single nucleotide variant; </w:t>
      </w:r>
      <w:proofErr w:type="spellStart"/>
      <w:proofErr w:type="gramStart"/>
      <w:r>
        <w:rPr>
          <w:rFonts w:asciiTheme="majorHAnsi" w:hAnsiTheme="majorHAnsi" w:cs="Times New Roman"/>
          <w:sz w:val="16"/>
          <w:szCs w:val="16"/>
        </w:rPr>
        <w:t>chr</w:t>
      </w:r>
      <w:proofErr w:type="spellEnd"/>
      <w:proofErr w:type="gramEnd"/>
      <w:r>
        <w:rPr>
          <w:rFonts w:asciiTheme="majorHAnsi" w:hAnsiTheme="majorHAnsi" w:cs="Times New Roman"/>
          <w:sz w:val="16"/>
          <w:szCs w:val="16"/>
        </w:rPr>
        <w:t>, chromosome; GWAS, genome-wide association study</w:t>
      </w:r>
    </w:p>
    <w:p w14:paraId="3C7E5658" w14:textId="7737CB61" w:rsidR="00A328DE" w:rsidRPr="00A328DE" w:rsidRDefault="00A328DE" w:rsidP="00A328DE">
      <w:pPr>
        <w:rPr>
          <w:rFonts w:asciiTheme="majorHAnsi" w:hAnsiTheme="majorHAnsi" w:cs="Times New Roman"/>
          <w:sz w:val="16"/>
          <w:szCs w:val="16"/>
        </w:rPr>
      </w:pPr>
      <w:r>
        <w:rPr>
          <w:rFonts w:asciiTheme="majorHAnsi" w:hAnsiTheme="majorHAnsi" w:cs="Times New Roman"/>
          <w:sz w:val="16"/>
          <w:szCs w:val="16"/>
          <w:vertAlign w:val="superscript"/>
        </w:rPr>
        <w:t xml:space="preserve">1 </w:t>
      </w:r>
      <w:r w:rsidRPr="00A328DE">
        <w:rPr>
          <w:rFonts w:asciiTheme="majorHAnsi" w:hAnsiTheme="majorHAnsi" w:cs="Times New Roman"/>
          <w:i/>
          <w:sz w:val="16"/>
          <w:szCs w:val="16"/>
        </w:rPr>
        <w:t>P</w:t>
      </w:r>
      <w:r w:rsidRPr="00A328DE">
        <w:rPr>
          <w:rFonts w:asciiTheme="majorHAnsi" w:hAnsiTheme="majorHAnsi" w:cs="Times New Roman"/>
          <w:sz w:val="16"/>
          <w:szCs w:val="16"/>
        </w:rPr>
        <w:t xml:space="preserve">-values </w:t>
      </w:r>
      <w:r w:rsidRPr="00A328DE">
        <w:rPr>
          <w:rFonts w:asciiTheme="majorHAnsi" w:hAnsiTheme="majorHAnsi" w:cs="Times New Roman"/>
          <w:sz w:val="16"/>
          <w:szCs w:val="16"/>
        </w:rPr>
        <w:t>depict</w:t>
      </w:r>
      <w:r w:rsidRPr="00A328DE">
        <w:rPr>
          <w:rFonts w:asciiTheme="majorHAnsi" w:hAnsiTheme="majorHAnsi" w:cs="Times New Roman"/>
          <w:sz w:val="16"/>
          <w:szCs w:val="16"/>
        </w:rPr>
        <w:t xml:space="preserve"> variant significance at each genome position.</w:t>
      </w:r>
    </w:p>
    <w:p w14:paraId="7153B050" w14:textId="7EDE899E" w:rsidR="00833184" w:rsidRPr="00A328DE" w:rsidRDefault="00A328DE" w:rsidP="00A328DE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  <w:vertAlign w:val="superscript"/>
        </w:rPr>
        <w:t xml:space="preserve">2 </w:t>
      </w:r>
      <w:r w:rsidR="00B57B1B" w:rsidRPr="00A328DE">
        <w:rPr>
          <w:rFonts w:asciiTheme="majorHAnsi" w:hAnsiTheme="majorHAnsi"/>
          <w:sz w:val="16"/>
          <w:szCs w:val="16"/>
        </w:rPr>
        <w:t>Alleles in bold have been associated with increased prostate cancer risk</w:t>
      </w:r>
      <w:r>
        <w:rPr>
          <w:rFonts w:asciiTheme="majorHAnsi" w:hAnsiTheme="majorHAnsi"/>
          <w:sz w:val="16"/>
          <w:szCs w:val="16"/>
        </w:rPr>
        <w:t>.</w:t>
      </w:r>
    </w:p>
    <w:sectPr w:rsidR="00833184" w:rsidRPr="00A328DE" w:rsidSect="00484D52">
      <w:pgSz w:w="11901" w:h="16840"/>
      <w:pgMar w:top="1418" w:right="1361" w:bottom="1418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19A"/>
    <w:rsid w:val="003E65FA"/>
    <w:rsid w:val="00484D52"/>
    <w:rsid w:val="0056619A"/>
    <w:rsid w:val="00833184"/>
    <w:rsid w:val="00A328DE"/>
    <w:rsid w:val="00B5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A7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61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619A"/>
    <w:rPr>
      <w:color w:val="800080"/>
      <w:u w:val="single"/>
    </w:rPr>
  </w:style>
  <w:style w:type="paragraph" w:customStyle="1" w:styleId="xl63">
    <w:name w:val="xl63"/>
    <w:basedOn w:val="Normal"/>
    <w:rsid w:val="0056619A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5661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56619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5661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5661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5661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</w:rPr>
  </w:style>
  <w:style w:type="paragraph" w:customStyle="1" w:styleId="xl71">
    <w:name w:val="xl71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</w:rPr>
  </w:style>
  <w:style w:type="paragraph" w:customStyle="1" w:styleId="xl72">
    <w:name w:val="xl72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3">
    <w:name w:val="xl73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2"/>
      <w:szCs w:val="22"/>
    </w:rPr>
  </w:style>
  <w:style w:type="paragraph" w:customStyle="1" w:styleId="xl75">
    <w:name w:val="xl75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61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619A"/>
    <w:rPr>
      <w:color w:val="800080"/>
      <w:u w:val="single"/>
    </w:rPr>
  </w:style>
  <w:style w:type="paragraph" w:customStyle="1" w:styleId="xl63">
    <w:name w:val="xl63"/>
    <w:basedOn w:val="Normal"/>
    <w:rsid w:val="0056619A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5661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56619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5661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7">
    <w:name w:val="xl67"/>
    <w:basedOn w:val="Normal"/>
    <w:rsid w:val="005661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5661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</w:rPr>
  </w:style>
  <w:style w:type="paragraph" w:customStyle="1" w:styleId="xl71">
    <w:name w:val="xl71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</w:rPr>
  </w:style>
  <w:style w:type="paragraph" w:customStyle="1" w:styleId="xl72">
    <w:name w:val="xl72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3">
    <w:name w:val="xl73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2"/>
      <w:szCs w:val="22"/>
    </w:rPr>
  </w:style>
  <w:style w:type="paragraph" w:customStyle="1" w:styleId="xl75">
    <w:name w:val="xl75"/>
    <w:basedOn w:val="Normal"/>
    <w:rsid w:val="00566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3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017</Words>
  <Characters>5797</Characters>
  <Application>Microsoft Macintosh Word</Application>
  <DocSecurity>0</DocSecurity>
  <Lines>48</Lines>
  <Paragraphs>13</Paragraphs>
  <ScaleCrop>false</ScaleCrop>
  <Company>Garvan Institute</Company>
  <LinksUpToDate>false</LinksUpToDate>
  <CharactersWithSpaces>6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yes</dc:creator>
  <cp:keywords/>
  <dc:description/>
  <cp:lastModifiedBy>Vanessa Hayes</cp:lastModifiedBy>
  <cp:revision>5</cp:revision>
  <dcterms:created xsi:type="dcterms:W3CDTF">2017-01-25T02:48:00Z</dcterms:created>
  <dcterms:modified xsi:type="dcterms:W3CDTF">2017-01-25T04:02:00Z</dcterms:modified>
</cp:coreProperties>
</file>